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3E2" w:rsidRPr="00474834" w:rsidRDefault="000623E2" w:rsidP="000623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474834">
        <w:rPr>
          <w:rFonts w:ascii="Arial" w:hAnsi="Arial" w:cs="Arial"/>
          <w:b/>
          <w:color w:val="000000"/>
          <w:lang w:val="en-US"/>
        </w:rPr>
        <w:t>Table S</w:t>
      </w:r>
      <w:r>
        <w:rPr>
          <w:rFonts w:ascii="Arial" w:hAnsi="Arial" w:cs="Arial"/>
          <w:b/>
          <w:color w:val="000000"/>
          <w:lang w:val="en-US"/>
        </w:rPr>
        <w:t>3</w:t>
      </w:r>
      <w:r w:rsidRPr="00474834">
        <w:rPr>
          <w:rFonts w:ascii="Arial" w:hAnsi="Arial" w:cs="Arial"/>
          <w:b/>
          <w:color w:val="000000"/>
          <w:lang w:val="en-US"/>
        </w:rPr>
        <w:t xml:space="preserve">: Transcriptional signature of the aged </w:t>
      </w:r>
      <w:r>
        <w:rPr>
          <w:rFonts w:ascii="Arial" w:hAnsi="Arial" w:cs="Arial"/>
          <w:b/>
          <w:color w:val="000000"/>
          <w:lang w:val="en-US"/>
        </w:rPr>
        <w:t>(</w:t>
      </w:r>
      <w:r>
        <w:rPr>
          <w:rFonts w:ascii="Arial" w:hAnsi="Arial" w:cs="Arial"/>
          <w:b/>
          <w:color w:val="000000"/>
          <w:lang w:val="en-US"/>
        </w:rPr>
        <w:sym w:font="Symbol" w:char="F0B3"/>
      </w:r>
      <w:r>
        <w:rPr>
          <w:rFonts w:ascii="Arial" w:hAnsi="Arial" w:cs="Arial"/>
          <w:b/>
          <w:color w:val="000000"/>
          <w:lang w:val="en-US"/>
        </w:rPr>
        <w:t xml:space="preserve"> 24 months old) </w:t>
      </w:r>
      <w:r w:rsidRPr="00474834">
        <w:rPr>
          <w:rFonts w:ascii="Arial" w:hAnsi="Arial" w:cs="Arial"/>
          <w:b/>
          <w:color w:val="000000"/>
          <w:lang w:val="en-US"/>
        </w:rPr>
        <w:t>mouse brain.</w:t>
      </w:r>
    </w:p>
    <w:tbl>
      <w:tblPr>
        <w:tblW w:w="0" w:type="auto"/>
        <w:tblInd w:w="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6948"/>
      </w:tblGrid>
      <w:tr w:rsidR="000623E2" w:rsidRPr="00474834" w:rsidTr="00A72536">
        <w:trPr>
          <w:trHeight w:val="51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Gene symbol</w:t>
            </w:r>
          </w:p>
        </w:tc>
        <w:tc>
          <w:tcPr>
            <w:tcW w:w="6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Entrez</w:t>
            </w:r>
            <w:proofErr w:type="spellEnd"/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 xml:space="preserve"> gene descriptio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Abca8a</w:t>
            </w:r>
          </w:p>
        </w:tc>
        <w:tc>
          <w:tcPr>
            <w:tcW w:w="6948" w:type="dxa"/>
            <w:tcBorders>
              <w:top w:val="single" w:sz="4" w:space="0" w:color="auto"/>
            </w:tcBorders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TP-binding cassette, sub-family A (ABC1), member 8a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Acer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lkalin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eramidas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2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Anln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nill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 actin binding protei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Apod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polipoprote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D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B2m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beta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2-microglobulin</w:t>
            </w:r>
          </w:p>
        </w:tc>
      </w:tr>
      <w:tr w:rsidR="000623E2" w:rsidRPr="00DF469F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B3galt5</w:t>
            </w:r>
          </w:p>
        </w:tc>
        <w:tc>
          <w:tcPr>
            <w:tcW w:w="6948" w:type="dxa"/>
            <w:noWrap/>
            <w:vAlign w:val="center"/>
          </w:tcPr>
          <w:p w:rsidR="000623E2" w:rsidRPr="00DF469F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s-ES" w:eastAsia="zh-CN"/>
              </w:rPr>
            </w:pPr>
            <w:proofErr w:type="spellStart"/>
            <w:r w:rsidRPr="00DF469F">
              <w:rPr>
                <w:rFonts w:ascii="Arial" w:eastAsia="SimSun" w:hAnsi="Arial" w:cs="Arial"/>
                <w:sz w:val="20"/>
                <w:szCs w:val="20"/>
                <w:lang w:val="es-ES" w:eastAsia="zh-CN"/>
              </w:rPr>
              <w:t>UDP-Gal:betaGlcNAc</w:t>
            </w:r>
            <w:proofErr w:type="spellEnd"/>
            <w:r w:rsidRPr="00DF469F">
              <w:rPr>
                <w:rFonts w:ascii="Arial" w:eastAsia="SimSun" w:hAnsi="Arial" w:cs="Arial"/>
                <w:sz w:val="20"/>
                <w:szCs w:val="20"/>
                <w:lang w:val="es-ES" w:eastAsia="zh-CN"/>
              </w:rPr>
              <w:t xml:space="preserve"> beta 1,3-galactosyltransferase, </w:t>
            </w:r>
            <w:proofErr w:type="spellStart"/>
            <w:r w:rsidRPr="00DF469F">
              <w:rPr>
                <w:rFonts w:ascii="Arial" w:eastAsia="SimSun" w:hAnsi="Arial" w:cs="Arial"/>
                <w:sz w:val="20"/>
                <w:szCs w:val="20"/>
                <w:lang w:val="es-ES" w:eastAsia="zh-CN"/>
              </w:rPr>
              <w:t>polypeptide</w:t>
            </w:r>
            <w:proofErr w:type="spellEnd"/>
            <w:r w:rsidRPr="00DF469F">
              <w:rPr>
                <w:rFonts w:ascii="Arial" w:eastAsia="SimSun" w:hAnsi="Arial" w:cs="Arial"/>
                <w:sz w:val="20"/>
                <w:szCs w:val="20"/>
                <w:lang w:val="es-ES" w:eastAsia="zh-CN"/>
              </w:rPr>
              <w:t xml:space="preserve"> 5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Bc061194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DNA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sequence BC061194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3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omplement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component 3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1qa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omplement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component 1, q subcomponent, alpha polypeptide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1qb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omplement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component 1, q subcomponent, beta polypeptide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1qc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omplement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component 1, q subcomponent, C chai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4b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omplement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component 4B (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hido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blood group)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cl6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hemokin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(C-C motif) ligand 6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d5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D52 antige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d68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D68 antige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d74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D74 antigen (invariant polypeptide of major histocompatibility complex, class II antigen-associated)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lec7a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C-type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ectin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domain family 7, member A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tss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atheps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S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tsz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atheps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Z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Cyba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ytochrom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b-245, alpha polypeptide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Defb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defens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beta 1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Dmp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denti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matrix acidic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hosphoprotein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1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lastRenderedPageBreak/>
              <w:t>Fcgr2b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Fc fragment of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IgG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, low affinity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IIb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 receptor (CD32)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Gfap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glial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fibrillary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acidic protei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Ggta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glycoprotei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galactosyltransferas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alpha 1, 3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Gpr17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G protein-coupled receptor 17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H2-ld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histocompatibility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2, D regio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Hla</w:t>
            </w:r>
            <w:proofErr w:type="spellEnd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-b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major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histocompatibility complex, class I, B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Hla</w:t>
            </w:r>
            <w:proofErr w:type="spellEnd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-c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major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histocompatibility complex, class I, C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H2-Aa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histocompatibility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2, class II antigen A, alpha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Ifi27l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interfero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 alpha-inducible protein 27 like 1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Ifitm3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interfero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induced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transmembran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protein 3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Il33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interleuki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33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Itgb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integri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 beta 2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amp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ysosomal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associated membrane protein 2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gals3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ect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galactosid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binding, soluble, 3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gals3bp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ect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galactosid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binding, soluble, 3 binding protei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oc100044874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h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2 class I histocompatibility antigen, K-W28 alpha chain-like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oc100504230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hypothetical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LOC100504230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y86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ymphocyt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antigen 86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Lyz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lysozyme1</w:t>
            </w:r>
            <w:proofErr w:type="gramEnd"/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Mpeg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macrophag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expressed gene 1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Neat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uclear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araspeckl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assembly transcript 1 (non-protein coding)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Osmr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oncostat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M receptor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cdhb3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rotocadher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beta 3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cdhb9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rotocadher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beta 9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isd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hosphatidylserine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decarboxylase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lek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leckstrin</w:t>
            </w:r>
            <w:proofErr w:type="spellEnd"/>
            <w:proofErr w:type="gramEnd"/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mp2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eripheral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myelin protein 22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smb8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roteasom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(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rosome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macropain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 subunit, beta type, 8 (large multifunctional peptidase 7)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Ptprc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rotein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tyrosine phosphatase, receptor type, C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Serpina3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serin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(or cysteine) peptidase inhibitor, clade A, member 3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Sox1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SRY-box containing gene 11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Spp1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secreted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hosphoprotein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1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Spnb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spectrin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beta 2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Trib2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tribbles</w:t>
            </w:r>
            <w:proofErr w:type="spellEnd"/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homolog 2 (Drosophila)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Trim9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tripartit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motif containing 9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Tyrobp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TYRO protein tyrosine kinase binding protein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Vim</w:t>
            </w:r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vimentin</w:t>
            </w:r>
            <w:proofErr w:type="spellEnd"/>
            <w:proofErr w:type="gramEnd"/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Xdh</w:t>
            </w:r>
            <w:proofErr w:type="spellEnd"/>
          </w:p>
        </w:tc>
        <w:tc>
          <w:tcPr>
            <w:tcW w:w="6948" w:type="dxa"/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xanthine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dehydrogenase</w:t>
            </w:r>
          </w:p>
        </w:tc>
      </w:tr>
      <w:tr w:rsidR="000623E2" w:rsidRPr="00474834" w:rsidTr="00A72536">
        <w:trPr>
          <w:trHeight w:val="510"/>
        </w:trPr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i/>
                <w:iCs/>
                <w:sz w:val="20"/>
                <w:szCs w:val="20"/>
                <w:lang w:val="en-US" w:eastAsia="zh-CN"/>
              </w:rPr>
              <w:t>Zc3hav1</w:t>
            </w:r>
          </w:p>
        </w:tc>
        <w:tc>
          <w:tcPr>
            <w:tcW w:w="6948" w:type="dxa"/>
            <w:tcBorders>
              <w:bottom w:val="single" w:sz="4" w:space="0" w:color="auto"/>
            </w:tcBorders>
            <w:noWrap/>
            <w:vAlign w:val="center"/>
          </w:tcPr>
          <w:p w:rsidR="000623E2" w:rsidRPr="00474834" w:rsidRDefault="000623E2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zinc</w:t>
            </w:r>
            <w:proofErr w:type="gram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finger CCCH-type, antiviral 1</w:t>
            </w:r>
          </w:p>
        </w:tc>
      </w:tr>
    </w:tbl>
    <w:p w:rsidR="00584B1C" w:rsidRDefault="00584B1C">
      <w:bookmarkStart w:id="0" w:name="_GoBack"/>
      <w:bookmarkEnd w:id="0"/>
    </w:p>
    <w:sectPr w:rsidR="00584B1C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3E2"/>
    <w:rsid w:val="000623E2"/>
    <w:rsid w:val="00584B1C"/>
    <w:rsid w:val="00B7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41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3E2"/>
    <w:rPr>
      <w:rFonts w:ascii="Cambria" w:eastAsia="MS ??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3E2"/>
    <w:rPr>
      <w:rFonts w:ascii="Cambria" w:eastAsia="MS ??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287</Characters>
  <Application>Microsoft Macintosh Word</Application>
  <DocSecurity>0</DocSecurity>
  <Lines>19</Lines>
  <Paragraphs>5</Paragraphs>
  <ScaleCrop>false</ScaleCrop>
  <Company>IBiS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ascual Bravo</dc:creator>
  <cp:keywords/>
  <dc:description/>
  <cp:lastModifiedBy>Alberto Pascual Bravo</cp:lastModifiedBy>
  <cp:revision>1</cp:revision>
  <dcterms:created xsi:type="dcterms:W3CDTF">2013-04-01T13:31:00Z</dcterms:created>
  <dcterms:modified xsi:type="dcterms:W3CDTF">2013-04-01T13:32:00Z</dcterms:modified>
</cp:coreProperties>
</file>